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49E51" w14:textId="77777777" w:rsidR="002D36A5" w:rsidRDefault="002D36A5" w:rsidP="002D36A5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 w:rsidRPr="00D32336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Additional file 3. </w:t>
      </w:r>
      <w:r w:rsidRPr="00D32336">
        <w:rPr>
          <w:rFonts w:ascii="Times New Roman" w:hAnsi="Times New Roman" w:cs="Times New Roman"/>
          <w:color w:val="000000" w:themeColor="text1"/>
          <w:sz w:val="22"/>
        </w:rPr>
        <w:t>Differences in Barthel Index scores for the not frail (A) and frail (B) groups: a spider graph depicting all 10 domains.</w:t>
      </w:r>
    </w:p>
    <w:p w14:paraId="323B79B6" w14:textId="0B77FA71" w:rsidR="002D36A5" w:rsidRPr="00D32336" w:rsidRDefault="002D36A5" w:rsidP="002D36A5">
      <w:pPr>
        <w:widowControl/>
        <w:spacing w:line="480" w:lineRule="auto"/>
        <w:rPr>
          <w:rFonts w:ascii="Times New Roman" w:hAnsi="Times New Roman" w:cs="Times New Roman"/>
          <w:color w:val="000000" w:themeColor="text1"/>
          <w:sz w:val="22"/>
        </w:rPr>
      </w:pPr>
      <w:r>
        <w:rPr>
          <w:rFonts w:ascii="Times New Roman" w:hAnsi="Times New Roman" w:cs="Times New Roman"/>
          <w:noProof/>
          <w:color w:val="000000" w:themeColor="text1"/>
          <w:sz w:val="22"/>
          <w14:ligatures w14:val="standardContextual"/>
        </w:rPr>
        <w:drawing>
          <wp:inline distT="0" distB="0" distL="0" distR="0" wp14:anchorId="14CF6B03" wp14:editId="67919CA5">
            <wp:extent cx="5727700" cy="3134995"/>
            <wp:effectExtent l="0" t="0" r="0" b="1905"/>
            <wp:docPr id="1080098117" name="Picture 1" descr="A diagram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0098117" name="Picture 1" descr="A diagram of a dia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E569F" w14:textId="3CAA6907" w:rsidR="002D0ABF" w:rsidRDefault="002D36A5" w:rsidP="002D36A5">
      <w:pPr>
        <w:spacing w:line="480" w:lineRule="auto"/>
      </w:pPr>
      <w:r w:rsidRPr="00D32336">
        <w:rPr>
          <w:rFonts w:ascii="Times New Roman" w:hAnsi="Times New Roman" w:cs="Times New Roman"/>
          <w:color w:val="000000" w:themeColor="text1"/>
          <w:sz w:val="22"/>
        </w:rPr>
        <w:t>In both the not frail and frail groups, the scores for feeding (10 vs. 9, p&lt;0.001) (8 vs. 6, p&lt;0.001), movement (14 vs. 12, p&lt;0.001) (12 vs. 10, p&lt;0.001), adjustment (5 vs. 4, p&lt;0.001) (4 vs. 3, p&lt;0.001), toilet (10 vs. 8, p&lt;0.001) (8 vs. 6, p&lt;0.001), bathing (5 vs. 4, p&lt;0.001) (3 vs. 2, p&lt;0.001), mobility (14 vs. 12, p&lt;0.001) (11 vs. 9, p&lt;0.001), stairs (9 vs. 7, p=0.009) (6 vs. 5, p=0.002), dressing (10 vs. 8, p&lt;0.001) (8 vs. 6, p&lt;0.001), bowel control (10 vs. 8, p&lt;0.001) (8 vs. 6, p&lt;0.001), and bladder control (9 vs. 8, p&lt;0.001) (8 vs. 5, p&lt;0.001) worsened, respectively.</w:t>
      </w:r>
    </w:p>
    <w:sectPr w:rsidR="002D0ABF" w:rsidSect="00D6136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36A5"/>
    <w:rsid w:val="002D0ABF"/>
    <w:rsid w:val="002D36A5"/>
    <w:rsid w:val="00736882"/>
    <w:rsid w:val="00D61365"/>
    <w:rsid w:val="00EB5F29"/>
    <w:rsid w:val="00F30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E47020"/>
  <w15:chartTrackingRefBased/>
  <w15:docId w15:val="{AE570368-7330-5B4F-8216-06CB0C0F8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36A5"/>
    <w:pPr>
      <w:widowControl w:val="0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哲也 湯本</dc:creator>
  <cp:keywords/>
  <dc:description/>
  <cp:lastModifiedBy>哲也 湯本</cp:lastModifiedBy>
  <cp:revision>1</cp:revision>
  <dcterms:created xsi:type="dcterms:W3CDTF">2023-11-21T22:32:00Z</dcterms:created>
  <dcterms:modified xsi:type="dcterms:W3CDTF">2023-11-21T22:34:00Z</dcterms:modified>
</cp:coreProperties>
</file>